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012A" w:rsidRDefault="003E012A" w:rsidP="003E012A">
      <w:pPr>
        <w:pStyle w:val="Sansinterligne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05333E">
        <w:rPr>
          <w:rFonts w:ascii="Times New Roman" w:hAnsi="Times New Roman" w:cs="Times New Roman"/>
          <w:b/>
          <w:sz w:val="24"/>
          <w:szCs w:val="24"/>
          <w:lang w:val="en-US"/>
        </w:rPr>
        <w:t>A)</w:t>
      </w:r>
    </w:p>
    <w:p w:rsidR="003E012A" w:rsidRPr="0005333E" w:rsidRDefault="009E26B4" w:rsidP="009E26B4">
      <w:pPr>
        <w:pStyle w:val="Sansinterligne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eastAsia="fr-FR"/>
        </w:rPr>
        <w:drawing>
          <wp:inline distT="0" distB="0" distL="0" distR="0">
            <wp:extent cx="5314950" cy="2657475"/>
            <wp:effectExtent l="0" t="0" r="0" b="9525"/>
            <wp:docPr id="5" name="Image 5" descr="https://blast.ncbi.nlm.nih.gov/hitmatrix/hit_matrix.cgi?rid=V0XWMRX8114&amp;width=600&amp;height=3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itmtImg" descr="https://blast.ncbi.nlm.nih.gov/hitmatrix/hit_matrix.cgi?rid=V0XWMRX8114&amp;width=600&amp;height=30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6850" cy="265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012A" w:rsidRDefault="003E012A" w:rsidP="003E012A">
      <w:pPr>
        <w:pStyle w:val="Sansinterligne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3E012A" w:rsidRDefault="003E012A" w:rsidP="003E012A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</w:p>
    <w:p w:rsidR="003E012A" w:rsidRDefault="003E012A" w:rsidP="003E012A">
      <w:pPr>
        <w:pStyle w:val="Sansinterligne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5333E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p w:rsidR="003E012A" w:rsidRPr="008060A9" w:rsidRDefault="003E012A" w:rsidP="003E012A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0"/>
        <w:gridCol w:w="2391"/>
        <w:gridCol w:w="1216"/>
        <w:gridCol w:w="1270"/>
        <w:gridCol w:w="1109"/>
        <w:gridCol w:w="1616"/>
      </w:tblGrid>
      <w:tr w:rsidR="003E012A" w:rsidRPr="00BE63C0" w:rsidTr="000D7951">
        <w:tc>
          <w:tcPr>
            <w:tcW w:w="0" w:type="auto"/>
            <w:vAlign w:val="center"/>
          </w:tcPr>
          <w:p w:rsidR="003E012A" w:rsidRPr="00BE63C0" w:rsidRDefault="003E012A" w:rsidP="000D7951">
            <w:pPr>
              <w:pStyle w:val="Sansinterligne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3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.O. ID</w:t>
            </w:r>
          </w:p>
        </w:tc>
        <w:tc>
          <w:tcPr>
            <w:tcW w:w="0" w:type="auto"/>
            <w:vAlign w:val="center"/>
          </w:tcPr>
          <w:p w:rsidR="003E012A" w:rsidRPr="00BE63C0" w:rsidRDefault="003E012A" w:rsidP="000D7951">
            <w:pPr>
              <w:pStyle w:val="Sansinterligne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3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m</w:t>
            </w:r>
          </w:p>
        </w:tc>
        <w:tc>
          <w:tcPr>
            <w:tcW w:w="0" w:type="auto"/>
            <w:vAlign w:val="center"/>
          </w:tcPr>
          <w:p w:rsidR="003E012A" w:rsidRPr="00BE63C0" w:rsidRDefault="003E012A" w:rsidP="000D7951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3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notated</w:t>
            </w:r>
          </w:p>
        </w:tc>
        <w:tc>
          <w:tcPr>
            <w:tcW w:w="0" w:type="auto"/>
            <w:vAlign w:val="center"/>
          </w:tcPr>
          <w:p w:rsidR="003E012A" w:rsidRPr="00BE63C0" w:rsidRDefault="003E012A" w:rsidP="000D7951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3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ificant</w:t>
            </w:r>
          </w:p>
        </w:tc>
        <w:tc>
          <w:tcPr>
            <w:tcW w:w="0" w:type="auto"/>
            <w:vAlign w:val="center"/>
          </w:tcPr>
          <w:p w:rsidR="003E012A" w:rsidRPr="00BE63C0" w:rsidRDefault="003E012A" w:rsidP="000D7951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63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cted</w:t>
            </w:r>
          </w:p>
        </w:tc>
        <w:tc>
          <w:tcPr>
            <w:tcW w:w="0" w:type="auto"/>
            <w:vAlign w:val="center"/>
          </w:tcPr>
          <w:p w:rsidR="003E012A" w:rsidRPr="00BE63C0" w:rsidRDefault="003E012A" w:rsidP="000D7951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E63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ssicFischer</w:t>
            </w:r>
            <w:proofErr w:type="spellEnd"/>
          </w:p>
        </w:tc>
      </w:tr>
      <w:tr w:rsidR="003E012A" w:rsidRPr="00BE63C0" w:rsidTr="000D7951">
        <w:trPr>
          <w:trHeight w:val="350"/>
        </w:trPr>
        <w:tc>
          <w:tcPr>
            <w:tcW w:w="0" w:type="auto"/>
            <w:vAlign w:val="center"/>
          </w:tcPr>
          <w:p w:rsidR="003E012A" w:rsidRPr="00BE63C0" w:rsidRDefault="003E012A" w:rsidP="000D7951">
            <w:pPr>
              <w:pStyle w:val="Sansinterligne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E63C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GO:0048232</w:t>
            </w:r>
          </w:p>
        </w:tc>
        <w:tc>
          <w:tcPr>
            <w:tcW w:w="0" w:type="auto"/>
            <w:vAlign w:val="center"/>
          </w:tcPr>
          <w:p w:rsidR="003E012A" w:rsidRPr="00BE63C0" w:rsidRDefault="003E012A" w:rsidP="000D7951">
            <w:pPr>
              <w:pStyle w:val="Sansinterligne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E63C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male </w:t>
            </w:r>
            <w:proofErr w:type="spellStart"/>
            <w:r w:rsidRPr="00BE63C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gamete</w:t>
            </w:r>
            <w:proofErr w:type="spellEnd"/>
            <w:r w:rsidRPr="00BE63C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BE63C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generation</w:t>
            </w:r>
            <w:proofErr w:type="spellEnd"/>
          </w:p>
        </w:tc>
        <w:tc>
          <w:tcPr>
            <w:tcW w:w="0" w:type="auto"/>
            <w:vAlign w:val="center"/>
          </w:tcPr>
          <w:p w:rsidR="003E012A" w:rsidRPr="00BE63C0" w:rsidRDefault="003E012A" w:rsidP="000D7951">
            <w:pPr>
              <w:pStyle w:val="Sansinterligne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E63C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0" w:type="auto"/>
            <w:vAlign w:val="center"/>
          </w:tcPr>
          <w:p w:rsidR="003E012A" w:rsidRPr="00BE63C0" w:rsidRDefault="003E012A" w:rsidP="000D7951">
            <w:pPr>
              <w:pStyle w:val="Sansinterligne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E63C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0" w:type="auto"/>
            <w:vAlign w:val="center"/>
          </w:tcPr>
          <w:p w:rsidR="003E012A" w:rsidRPr="00BE63C0" w:rsidRDefault="003E012A" w:rsidP="000D7951">
            <w:pPr>
              <w:pStyle w:val="Sansinterligne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E63C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6</w:t>
            </w:r>
          </w:p>
        </w:tc>
        <w:tc>
          <w:tcPr>
            <w:tcW w:w="0" w:type="auto"/>
            <w:vAlign w:val="center"/>
          </w:tcPr>
          <w:p w:rsidR="003E012A" w:rsidRPr="00BE63C0" w:rsidRDefault="003E012A" w:rsidP="000D7951">
            <w:pPr>
              <w:pStyle w:val="Sansinterligne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E63C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017</w:t>
            </w:r>
          </w:p>
        </w:tc>
      </w:tr>
      <w:tr w:rsidR="003E012A" w:rsidRPr="00BE63C0" w:rsidTr="000D7951">
        <w:tc>
          <w:tcPr>
            <w:tcW w:w="0" w:type="auto"/>
            <w:vAlign w:val="center"/>
          </w:tcPr>
          <w:p w:rsidR="003E012A" w:rsidRPr="00BE63C0" w:rsidRDefault="003E012A" w:rsidP="000D7951">
            <w:pPr>
              <w:pStyle w:val="Sansinterligne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E63C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GO:0007276</w:t>
            </w:r>
          </w:p>
        </w:tc>
        <w:tc>
          <w:tcPr>
            <w:tcW w:w="0" w:type="auto"/>
            <w:vAlign w:val="center"/>
          </w:tcPr>
          <w:p w:rsidR="003E012A" w:rsidRPr="00BE63C0" w:rsidRDefault="003E012A" w:rsidP="000D7951">
            <w:pPr>
              <w:pStyle w:val="Sansinterligne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BE63C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gamete</w:t>
            </w:r>
            <w:proofErr w:type="spellEnd"/>
            <w:r w:rsidRPr="00BE63C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BE63C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generation</w:t>
            </w:r>
            <w:proofErr w:type="spellEnd"/>
          </w:p>
        </w:tc>
        <w:tc>
          <w:tcPr>
            <w:tcW w:w="0" w:type="auto"/>
            <w:vAlign w:val="center"/>
          </w:tcPr>
          <w:p w:rsidR="003E012A" w:rsidRPr="00BE63C0" w:rsidRDefault="003E012A" w:rsidP="000D7951">
            <w:pPr>
              <w:pStyle w:val="Sansinterligne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E63C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2</w:t>
            </w:r>
          </w:p>
        </w:tc>
        <w:tc>
          <w:tcPr>
            <w:tcW w:w="0" w:type="auto"/>
            <w:vAlign w:val="center"/>
          </w:tcPr>
          <w:p w:rsidR="003E012A" w:rsidRPr="00BE63C0" w:rsidRDefault="003E012A" w:rsidP="000D7951">
            <w:pPr>
              <w:pStyle w:val="Sansinterligne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E63C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0" w:type="auto"/>
            <w:vAlign w:val="center"/>
          </w:tcPr>
          <w:p w:rsidR="003E012A" w:rsidRPr="00BE63C0" w:rsidRDefault="003E012A" w:rsidP="000D7951">
            <w:pPr>
              <w:pStyle w:val="Sansinterligne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E63C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0</w:t>
            </w:r>
          </w:p>
        </w:tc>
        <w:tc>
          <w:tcPr>
            <w:tcW w:w="0" w:type="auto"/>
            <w:vAlign w:val="center"/>
          </w:tcPr>
          <w:p w:rsidR="003E012A" w:rsidRPr="00BE63C0" w:rsidRDefault="003E012A" w:rsidP="000D7951">
            <w:pPr>
              <w:pStyle w:val="Sansinterligne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E63C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045</w:t>
            </w:r>
          </w:p>
        </w:tc>
      </w:tr>
      <w:tr w:rsidR="003E012A" w:rsidRPr="00BE63C0" w:rsidTr="000D7951">
        <w:tc>
          <w:tcPr>
            <w:tcW w:w="0" w:type="auto"/>
            <w:vAlign w:val="center"/>
          </w:tcPr>
          <w:p w:rsidR="003E012A" w:rsidRPr="00BE63C0" w:rsidRDefault="003E012A" w:rsidP="000D7951">
            <w:pPr>
              <w:pStyle w:val="Sansinterligne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E63C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GO:0032504</w:t>
            </w:r>
          </w:p>
        </w:tc>
        <w:tc>
          <w:tcPr>
            <w:tcW w:w="0" w:type="auto"/>
            <w:vAlign w:val="center"/>
          </w:tcPr>
          <w:p w:rsidR="003E012A" w:rsidRPr="00BE63C0" w:rsidRDefault="003E012A" w:rsidP="000D7951">
            <w:pPr>
              <w:pStyle w:val="Sansinterligne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BE63C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multicellular</w:t>
            </w:r>
            <w:proofErr w:type="spellEnd"/>
            <w:r w:rsidRPr="00BE63C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BE63C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organism</w:t>
            </w:r>
            <w:proofErr w:type="spellEnd"/>
            <w:r w:rsidRPr="00BE63C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reproduction</w:t>
            </w:r>
          </w:p>
        </w:tc>
        <w:tc>
          <w:tcPr>
            <w:tcW w:w="0" w:type="auto"/>
            <w:vAlign w:val="center"/>
          </w:tcPr>
          <w:p w:rsidR="003E012A" w:rsidRPr="00BE63C0" w:rsidRDefault="003E012A" w:rsidP="000D7951">
            <w:pPr>
              <w:pStyle w:val="Sansinterligne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E63C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4</w:t>
            </w:r>
          </w:p>
        </w:tc>
        <w:tc>
          <w:tcPr>
            <w:tcW w:w="0" w:type="auto"/>
            <w:vAlign w:val="center"/>
          </w:tcPr>
          <w:p w:rsidR="003E012A" w:rsidRPr="00BE63C0" w:rsidRDefault="003E012A" w:rsidP="000D7951">
            <w:pPr>
              <w:pStyle w:val="Sansinterligne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E63C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0" w:type="auto"/>
            <w:vAlign w:val="center"/>
          </w:tcPr>
          <w:p w:rsidR="003E012A" w:rsidRPr="00BE63C0" w:rsidRDefault="003E012A" w:rsidP="000D7951">
            <w:pPr>
              <w:pStyle w:val="Sansinterligne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E63C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2</w:t>
            </w:r>
          </w:p>
        </w:tc>
        <w:tc>
          <w:tcPr>
            <w:tcW w:w="0" w:type="auto"/>
            <w:vAlign w:val="center"/>
          </w:tcPr>
          <w:p w:rsidR="003E012A" w:rsidRPr="00BE63C0" w:rsidRDefault="003E012A" w:rsidP="000D7951">
            <w:pPr>
              <w:pStyle w:val="Sansinterligne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E63C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058</w:t>
            </w:r>
          </w:p>
        </w:tc>
      </w:tr>
      <w:tr w:rsidR="003E012A" w:rsidRPr="00BE63C0" w:rsidTr="000D7951">
        <w:tc>
          <w:tcPr>
            <w:tcW w:w="0" w:type="auto"/>
            <w:vAlign w:val="center"/>
          </w:tcPr>
          <w:p w:rsidR="003E012A" w:rsidRPr="00BE63C0" w:rsidRDefault="003E012A" w:rsidP="000D7951">
            <w:pPr>
              <w:pStyle w:val="Sansinterligne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E63C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GO:0048609</w:t>
            </w:r>
          </w:p>
        </w:tc>
        <w:tc>
          <w:tcPr>
            <w:tcW w:w="0" w:type="auto"/>
            <w:vAlign w:val="center"/>
          </w:tcPr>
          <w:p w:rsidR="003E012A" w:rsidRPr="00BE63C0" w:rsidRDefault="003E012A" w:rsidP="000D7951">
            <w:pPr>
              <w:pStyle w:val="Sansinterligne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5C5A9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multicellular</w:t>
            </w:r>
            <w:proofErr w:type="spellEnd"/>
            <w:r w:rsidRPr="005C5A9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C5A9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organismal</w:t>
            </w:r>
            <w:proofErr w:type="spellEnd"/>
            <w:r w:rsidRPr="005C5A9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reproductive process</w:t>
            </w:r>
          </w:p>
        </w:tc>
        <w:tc>
          <w:tcPr>
            <w:tcW w:w="0" w:type="auto"/>
            <w:vAlign w:val="center"/>
          </w:tcPr>
          <w:p w:rsidR="003E012A" w:rsidRPr="00BE63C0" w:rsidRDefault="003E012A" w:rsidP="000D7951">
            <w:pPr>
              <w:pStyle w:val="Sansinterligne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E63C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4</w:t>
            </w:r>
          </w:p>
        </w:tc>
        <w:tc>
          <w:tcPr>
            <w:tcW w:w="0" w:type="auto"/>
            <w:vAlign w:val="center"/>
          </w:tcPr>
          <w:p w:rsidR="003E012A" w:rsidRPr="00BE63C0" w:rsidRDefault="003E012A" w:rsidP="000D7951">
            <w:pPr>
              <w:pStyle w:val="Sansinterligne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E63C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0" w:type="auto"/>
            <w:vAlign w:val="center"/>
          </w:tcPr>
          <w:p w:rsidR="003E012A" w:rsidRPr="00BE63C0" w:rsidRDefault="003E012A" w:rsidP="000D7951">
            <w:pPr>
              <w:pStyle w:val="Sansinterligne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E63C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2</w:t>
            </w:r>
          </w:p>
        </w:tc>
        <w:tc>
          <w:tcPr>
            <w:tcW w:w="0" w:type="auto"/>
            <w:vAlign w:val="center"/>
          </w:tcPr>
          <w:p w:rsidR="003E012A" w:rsidRPr="00BE63C0" w:rsidRDefault="003E012A" w:rsidP="000D7951">
            <w:pPr>
              <w:pStyle w:val="Sansinterligne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E63C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058</w:t>
            </w:r>
          </w:p>
        </w:tc>
      </w:tr>
      <w:tr w:rsidR="003E012A" w:rsidRPr="00BE63C0" w:rsidTr="000D7951">
        <w:tc>
          <w:tcPr>
            <w:tcW w:w="0" w:type="auto"/>
            <w:vAlign w:val="center"/>
          </w:tcPr>
          <w:p w:rsidR="003E012A" w:rsidRPr="00BE63C0" w:rsidRDefault="003E012A" w:rsidP="000D7951">
            <w:pPr>
              <w:pStyle w:val="Sansinterligne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E63C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GO:0019953</w:t>
            </w:r>
          </w:p>
        </w:tc>
        <w:tc>
          <w:tcPr>
            <w:tcW w:w="0" w:type="auto"/>
            <w:vAlign w:val="center"/>
          </w:tcPr>
          <w:p w:rsidR="003E012A" w:rsidRPr="00BE63C0" w:rsidRDefault="003E012A" w:rsidP="000D7951">
            <w:pPr>
              <w:pStyle w:val="Sansinterligne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BE63C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exual</w:t>
            </w:r>
            <w:proofErr w:type="spellEnd"/>
            <w:r w:rsidRPr="00BE63C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reproduction</w:t>
            </w:r>
          </w:p>
        </w:tc>
        <w:tc>
          <w:tcPr>
            <w:tcW w:w="0" w:type="auto"/>
            <w:vAlign w:val="center"/>
          </w:tcPr>
          <w:p w:rsidR="003E012A" w:rsidRPr="00BE63C0" w:rsidRDefault="003E012A" w:rsidP="000D7951">
            <w:pPr>
              <w:pStyle w:val="Sansinterligne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E63C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08</w:t>
            </w:r>
          </w:p>
        </w:tc>
        <w:tc>
          <w:tcPr>
            <w:tcW w:w="0" w:type="auto"/>
            <w:vAlign w:val="center"/>
          </w:tcPr>
          <w:p w:rsidR="003E012A" w:rsidRPr="00BE63C0" w:rsidRDefault="003E012A" w:rsidP="000D7951">
            <w:pPr>
              <w:pStyle w:val="Sansinterligne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E63C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0" w:type="auto"/>
            <w:vAlign w:val="center"/>
          </w:tcPr>
          <w:p w:rsidR="003E012A" w:rsidRPr="00BE63C0" w:rsidRDefault="003E012A" w:rsidP="000D7951">
            <w:pPr>
              <w:pStyle w:val="Sansinterligne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E63C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4</w:t>
            </w:r>
          </w:p>
        </w:tc>
        <w:tc>
          <w:tcPr>
            <w:tcW w:w="0" w:type="auto"/>
            <w:vAlign w:val="center"/>
          </w:tcPr>
          <w:p w:rsidR="003E012A" w:rsidRPr="00BE63C0" w:rsidRDefault="003E012A" w:rsidP="000D7951">
            <w:pPr>
              <w:pStyle w:val="Sansinterligne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E63C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076</w:t>
            </w:r>
          </w:p>
        </w:tc>
      </w:tr>
      <w:tr w:rsidR="003E012A" w:rsidRPr="00BE63C0" w:rsidTr="000D7951">
        <w:tc>
          <w:tcPr>
            <w:tcW w:w="0" w:type="auto"/>
            <w:vAlign w:val="center"/>
          </w:tcPr>
          <w:p w:rsidR="003E012A" w:rsidRPr="00BE63C0" w:rsidRDefault="003E012A" w:rsidP="000D7951">
            <w:pPr>
              <w:pStyle w:val="Sansinterligne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E63C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GO:0044703</w:t>
            </w:r>
          </w:p>
        </w:tc>
        <w:tc>
          <w:tcPr>
            <w:tcW w:w="0" w:type="auto"/>
            <w:vAlign w:val="center"/>
          </w:tcPr>
          <w:p w:rsidR="003E012A" w:rsidRPr="00BE63C0" w:rsidRDefault="003E012A" w:rsidP="000D7951">
            <w:pPr>
              <w:pStyle w:val="Sansinterligne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BE63C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multiorganism</w:t>
            </w:r>
            <w:proofErr w:type="spellEnd"/>
            <w:r w:rsidRPr="00BE63C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reproductive process</w:t>
            </w:r>
          </w:p>
        </w:tc>
        <w:tc>
          <w:tcPr>
            <w:tcW w:w="0" w:type="auto"/>
            <w:vAlign w:val="center"/>
          </w:tcPr>
          <w:p w:rsidR="003E012A" w:rsidRPr="00BE63C0" w:rsidRDefault="003E012A" w:rsidP="000D7951">
            <w:pPr>
              <w:pStyle w:val="Sansinterligne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E63C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08</w:t>
            </w:r>
          </w:p>
        </w:tc>
        <w:tc>
          <w:tcPr>
            <w:tcW w:w="0" w:type="auto"/>
            <w:vAlign w:val="center"/>
          </w:tcPr>
          <w:p w:rsidR="003E012A" w:rsidRPr="00BE63C0" w:rsidRDefault="003E012A" w:rsidP="000D7951">
            <w:pPr>
              <w:pStyle w:val="Sansinterligne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E63C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0" w:type="auto"/>
            <w:vAlign w:val="center"/>
          </w:tcPr>
          <w:p w:rsidR="003E012A" w:rsidRPr="00BE63C0" w:rsidRDefault="003E012A" w:rsidP="000D7951">
            <w:pPr>
              <w:pStyle w:val="Sansinterligne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E63C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4</w:t>
            </w:r>
          </w:p>
        </w:tc>
        <w:tc>
          <w:tcPr>
            <w:tcW w:w="0" w:type="auto"/>
            <w:vAlign w:val="center"/>
          </w:tcPr>
          <w:p w:rsidR="003E012A" w:rsidRPr="00BE63C0" w:rsidRDefault="003E012A" w:rsidP="000D7951">
            <w:pPr>
              <w:pStyle w:val="Sansinterligne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E63C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076</w:t>
            </w:r>
          </w:p>
        </w:tc>
      </w:tr>
    </w:tbl>
    <w:p w:rsidR="00EC3AE6" w:rsidRPr="000D50B4" w:rsidRDefault="00EC3AE6" w:rsidP="00492AA0">
      <w:pPr>
        <w:pStyle w:val="Sansinterligne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C3AE6" w:rsidRPr="000D50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5618E1"/>
    <w:multiLevelType w:val="hybridMultilevel"/>
    <w:tmpl w:val="C4DA56F8"/>
    <w:lvl w:ilvl="0" w:tplc="5A3AC72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F12780"/>
    <w:multiLevelType w:val="hybridMultilevel"/>
    <w:tmpl w:val="40AEC152"/>
    <w:lvl w:ilvl="0" w:tplc="21DAEE8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3A09D3"/>
    <w:multiLevelType w:val="hybridMultilevel"/>
    <w:tmpl w:val="71A8A346"/>
    <w:lvl w:ilvl="0" w:tplc="9432E6A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669"/>
    <w:rsid w:val="00002E6C"/>
    <w:rsid w:val="0005333E"/>
    <w:rsid w:val="00053477"/>
    <w:rsid w:val="000811B3"/>
    <w:rsid w:val="00082A97"/>
    <w:rsid w:val="000C3A0A"/>
    <w:rsid w:val="000D50B4"/>
    <w:rsid w:val="000E37A1"/>
    <w:rsid w:val="001600A3"/>
    <w:rsid w:val="0019014F"/>
    <w:rsid w:val="001A1F2E"/>
    <w:rsid w:val="001A7FF3"/>
    <w:rsid w:val="001F7EF4"/>
    <w:rsid w:val="00212BBB"/>
    <w:rsid w:val="0024467E"/>
    <w:rsid w:val="002507EB"/>
    <w:rsid w:val="00251B12"/>
    <w:rsid w:val="002B0A45"/>
    <w:rsid w:val="002B181B"/>
    <w:rsid w:val="003440E0"/>
    <w:rsid w:val="00362F94"/>
    <w:rsid w:val="0038170C"/>
    <w:rsid w:val="003A229E"/>
    <w:rsid w:val="003C7DA5"/>
    <w:rsid w:val="003E012A"/>
    <w:rsid w:val="003F0F6B"/>
    <w:rsid w:val="003F4B23"/>
    <w:rsid w:val="004150FF"/>
    <w:rsid w:val="00437904"/>
    <w:rsid w:val="00445B8B"/>
    <w:rsid w:val="0045225E"/>
    <w:rsid w:val="00472DDF"/>
    <w:rsid w:val="00492AA0"/>
    <w:rsid w:val="00493669"/>
    <w:rsid w:val="004A5A90"/>
    <w:rsid w:val="004B298E"/>
    <w:rsid w:val="004D64B3"/>
    <w:rsid w:val="004F5F46"/>
    <w:rsid w:val="00506F26"/>
    <w:rsid w:val="0055663E"/>
    <w:rsid w:val="00597F70"/>
    <w:rsid w:val="005A708E"/>
    <w:rsid w:val="005C405B"/>
    <w:rsid w:val="005C5A96"/>
    <w:rsid w:val="006142F8"/>
    <w:rsid w:val="0061772A"/>
    <w:rsid w:val="00625DBF"/>
    <w:rsid w:val="00633D28"/>
    <w:rsid w:val="00650FCD"/>
    <w:rsid w:val="0065624E"/>
    <w:rsid w:val="006A1909"/>
    <w:rsid w:val="006A7616"/>
    <w:rsid w:val="006B36DC"/>
    <w:rsid w:val="006D1B47"/>
    <w:rsid w:val="006E1C38"/>
    <w:rsid w:val="007019C8"/>
    <w:rsid w:val="00791A13"/>
    <w:rsid w:val="00804200"/>
    <w:rsid w:val="008060A9"/>
    <w:rsid w:val="00813B68"/>
    <w:rsid w:val="00837CED"/>
    <w:rsid w:val="00867B1B"/>
    <w:rsid w:val="00893774"/>
    <w:rsid w:val="008A6407"/>
    <w:rsid w:val="008B2FC5"/>
    <w:rsid w:val="00903B92"/>
    <w:rsid w:val="009112C7"/>
    <w:rsid w:val="0092517A"/>
    <w:rsid w:val="00945111"/>
    <w:rsid w:val="00980163"/>
    <w:rsid w:val="00997975"/>
    <w:rsid w:val="009A4464"/>
    <w:rsid w:val="009A5D39"/>
    <w:rsid w:val="009B2B9D"/>
    <w:rsid w:val="009D3103"/>
    <w:rsid w:val="009D7BE8"/>
    <w:rsid w:val="009E26B4"/>
    <w:rsid w:val="00A143D8"/>
    <w:rsid w:val="00A16D2B"/>
    <w:rsid w:val="00A30076"/>
    <w:rsid w:val="00A52CE6"/>
    <w:rsid w:val="00A5552B"/>
    <w:rsid w:val="00A81AEE"/>
    <w:rsid w:val="00A862A8"/>
    <w:rsid w:val="00A86F7D"/>
    <w:rsid w:val="00AA72F5"/>
    <w:rsid w:val="00B20636"/>
    <w:rsid w:val="00B6264D"/>
    <w:rsid w:val="00B63417"/>
    <w:rsid w:val="00B64E2C"/>
    <w:rsid w:val="00B75D7A"/>
    <w:rsid w:val="00BA4E8D"/>
    <w:rsid w:val="00BC3604"/>
    <w:rsid w:val="00BC6842"/>
    <w:rsid w:val="00BE63C0"/>
    <w:rsid w:val="00BF0729"/>
    <w:rsid w:val="00C16C31"/>
    <w:rsid w:val="00C35C7D"/>
    <w:rsid w:val="00C46E02"/>
    <w:rsid w:val="00C47EFF"/>
    <w:rsid w:val="00C63424"/>
    <w:rsid w:val="00C65460"/>
    <w:rsid w:val="00C67E00"/>
    <w:rsid w:val="00C756B6"/>
    <w:rsid w:val="00CC224E"/>
    <w:rsid w:val="00CC59A1"/>
    <w:rsid w:val="00CD3FD6"/>
    <w:rsid w:val="00CD69BB"/>
    <w:rsid w:val="00CF272F"/>
    <w:rsid w:val="00CF3393"/>
    <w:rsid w:val="00D03CDF"/>
    <w:rsid w:val="00D11421"/>
    <w:rsid w:val="00D34783"/>
    <w:rsid w:val="00D4200D"/>
    <w:rsid w:val="00D80392"/>
    <w:rsid w:val="00DA5A45"/>
    <w:rsid w:val="00DD645E"/>
    <w:rsid w:val="00DF1FB6"/>
    <w:rsid w:val="00DF3F39"/>
    <w:rsid w:val="00DF4651"/>
    <w:rsid w:val="00E012BA"/>
    <w:rsid w:val="00E57514"/>
    <w:rsid w:val="00E704A0"/>
    <w:rsid w:val="00EC3AE6"/>
    <w:rsid w:val="00EC4848"/>
    <w:rsid w:val="00ED3124"/>
    <w:rsid w:val="00F04FCC"/>
    <w:rsid w:val="00F07459"/>
    <w:rsid w:val="00F631A9"/>
    <w:rsid w:val="00F67EBC"/>
    <w:rsid w:val="00F74D2D"/>
    <w:rsid w:val="00F8586A"/>
    <w:rsid w:val="00F86723"/>
    <w:rsid w:val="00F92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466679E2-5D9E-41D1-B009-90B554493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002E6C"/>
    <w:pPr>
      <w:spacing w:after="0" w:line="240" w:lineRule="auto"/>
    </w:pPr>
  </w:style>
  <w:style w:type="paragraph" w:styleId="PrformatHTML">
    <w:name w:val="HTML Preformatted"/>
    <w:basedOn w:val="Normal"/>
    <w:link w:val="PrformatHTMLCar"/>
    <w:uiPriority w:val="99"/>
    <w:semiHidden/>
    <w:unhideWhenUsed/>
    <w:rsid w:val="00D347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D34783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ghfmyibcpb">
    <w:name w:val="gghfmyibcpb"/>
    <w:basedOn w:val="Policepardfaut"/>
    <w:rsid w:val="00D34783"/>
  </w:style>
  <w:style w:type="character" w:customStyle="1" w:styleId="gghfmyibcob">
    <w:name w:val="gghfmyibcob"/>
    <w:basedOn w:val="Policepardfaut"/>
    <w:rsid w:val="00D34783"/>
  </w:style>
  <w:style w:type="character" w:styleId="Lienhypertexte">
    <w:name w:val="Hyperlink"/>
    <w:basedOn w:val="Policepardfaut"/>
    <w:uiPriority w:val="99"/>
    <w:unhideWhenUsed/>
    <w:rsid w:val="00DA5A45"/>
    <w:rPr>
      <w:color w:val="0563C1" w:themeColor="hyperlink"/>
      <w:u w:val="single"/>
    </w:rPr>
  </w:style>
  <w:style w:type="table" w:styleId="Grilledutableau">
    <w:name w:val="Table Grid"/>
    <w:basedOn w:val="TableauNormal"/>
    <w:uiPriority w:val="39"/>
    <w:rsid w:val="00EC3A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650F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50FCD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2B0A4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B0A4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B0A4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B0A4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B0A4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955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1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95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3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4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3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50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04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658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5365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6732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2253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9713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1596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5029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33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99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50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15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07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86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62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01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8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0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20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46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12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21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77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99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35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512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65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25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1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2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20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63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60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83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4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21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708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8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729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789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8432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946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9138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956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6194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3990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49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56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39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23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53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65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59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39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42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12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5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89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44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36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48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75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07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33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7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34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55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7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80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41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68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37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36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4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DC32CB-E6D2-4135-9418-1A1DFF968E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61</Characters>
  <Application>Microsoft Office Word</Application>
  <DocSecurity>0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irad</Company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mier</dc:creator>
  <cp:keywords/>
  <dc:description/>
  <cp:lastModifiedBy>Hâna CHAIR</cp:lastModifiedBy>
  <cp:revision>3</cp:revision>
  <dcterms:created xsi:type="dcterms:W3CDTF">2021-03-19T10:30:00Z</dcterms:created>
  <dcterms:modified xsi:type="dcterms:W3CDTF">2021-03-19T12:23:00Z</dcterms:modified>
</cp:coreProperties>
</file>